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D76B84">
        <w:t>Please ensure that you reference the checklist in the main body of your manuscript.</w:t>
      </w:r>
      <w:r w:rsidRPr="00C652F1">
        <w:t xml:space="preserve">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A79CC4" w:rsidR="000035D5" w:rsidRDefault="000035D5">
                            <w:r>
                              <w:t xml:space="preserve">Reported on page number: </w:t>
                            </w:r>
                            <w:r w:rsidR="009A2078">
                              <w:t>12 (Section 2.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8A79CC4" w:rsidR="000035D5" w:rsidRDefault="000035D5">
                      <w:r>
                        <w:t xml:space="preserve">Reported on page number: </w:t>
                      </w:r>
                      <w:r w:rsidR="009A2078">
                        <w:t>12 (Section 2.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5B7E1B" w:rsidR="000035D5" w:rsidRDefault="000035D5" w:rsidP="000035D5">
                            <w:r>
                              <w:t xml:space="preserve">Reported on page number: </w:t>
                            </w:r>
                            <w:r w:rsidR="009A207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E5B7E1B" w:rsidR="000035D5" w:rsidRDefault="000035D5" w:rsidP="000035D5">
                      <w:r>
                        <w:t xml:space="preserve">Reported on page number: </w:t>
                      </w:r>
                      <w:r w:rsidR="009A2078">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647DF2B">
                <wp:simplePos x="0" y="0"/>
                <wp:positionH relativeFrom="margin">
                  <wp:align>right</wp:align>
                </wp:positionH>
                <wp:positionV relativeFrom="paragraph">
                  <wp:posOffset>708025</wp:posOffset>
                </wp:positionV>
                <wp:extent cx="6838950" cy="12319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1900"/>
                        </a:xfrm>
                        <a:prstGeom prst="rect">
                          <a:avLst/>
                        </a:prstGeom>
                        <a:solidFill>
                          <a:srgbClr val="FFFFFF"/>
                        </a:solidFill>
                        <a:ln w="9525">
                          <a:solidFill>
                            <a:srgbClr val="193A65"/>
                          </a:solidFill>
                          <a:miter lim="800000"/>
                          <a:headEnd/>
                          <a:tailEnd/>
                        </a:ln>
                      </wps:spPr>
                      <wps:txbx>
                        <w:txbxContent>
                          <w:p w14:paraId="41AE696F" w14:textId="292C793F" w:rsidR="000035D5" w:rsidRDefault="009A2078" w:rsidP="000035D5">
                            <w:r>
                              <w:t xml:space="preserve">The study was multi-national, involving participants from 13 countries. </w:t>
                            </w:r>
                            <w:r w:rsidR="009847B2">
                              <w:t xml:space="preserve">The research team did not include co-authors from most of the study countries. </w:t>
                            </w:r>
                            <w:r w:rsidR="00BF09B4" w:rsidRPr="00BF09B4">
                              <w:t>The decision not to include local co-authors was based on</w:t>
                            </w:r>
                            <w:r w:rsidR="00BF09B4">
                              <w:t xml:space="preserve"> </w:t>
                            </w:r>
                            <w:r w:rsidR="00BF09B4" w:rsidRPr="00BF09B4">
                              <w:t>the need for a consistent methodological framework across all study countries</w:t>
                            </w:r>
                            <w:r w:rsidR="00BF09B4">
                              <w:t xml:space="preserve">, and </w:t>
                            </w:r>
                            <w:r w:rsidR="009847B2">
                              <w:t>insufficient funding to support a larger co-author group. However, t</w:t>
                            </w:r>
                            <w:r w:rsidR="009847B2" w:rsidRPr="009847B2">
                              <w:t>he research team aimed to maintain an independent analytical approach</w:t>
                            </w:r>
                            <w:r w:rsidR="009847B2">
                              <w:t xml:space="preserve"> and ensure local perspectives were accurately captured through interviews and providing all interviewees with the opportunity to review the final write-up for accura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" strokecolor="#193a65">
                <v:textbox>
                  <w:txbxContent>
                    <w:p w14:paraId="41AE696F" w14:textId="292C793F" w:rsidR="000035D5" w:rsidRDefault="009A2078" w:rsidP="000035D5">
                      <w:r>
                        <w:t xml:space="preserve">The study was multi-national, involving participants from 13 countries. </w:t>
                      </w:r>
                      <w:r w:rsidR="009847B2">
                        <w:t xml:space="preserve">The research team did not include co-authors from most of the study countries. </w:t>
                      </w:r>
                      <w:r w:rsidR="00BF09B4" w:rsidRPr="00BF09B4">
                        <w:t>The decision not to include local co-authors was based on</w:t>
                      </w:r>
                      <w:r w:rsidR="00BF09B4">
                        <w:t xml:space="preserve"> </w:t>
                      </w:r>
                      <w:r w:rsidR="00BF09B4" w:rsidRPr="00BF09B4">
                        <w:t>the need for a consistent methodological framework across all study countries</w:t>
                      </w:r>
                      <w:r w:rsidR="00BF09B4">
                        <w:t xml:space="preserve">, and </w:t>
                      </w:r>
                      <w:r w:rsidR="009847B2">
                        <w:t>insufficient funding to support a larger co-author group. However, t</w:t>
                      </w:r>
                      <w:r w:rsidR="009847B2" w:rsidRPr="009847B2">
                        <w:t>he research team aimed to maintain an independent analytical approach</w:t>
                      </w:r>
                      <w:r w:rsidR="009847B2">
                        <w:t xml:space="preserve"> and ensure local perspectives were accurately captured through interviews and providing all interviewees with the opportunity to review the final write-up for accurac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D94A523">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333A49E" w:rsidR="000035D5" w:rsidRDefault="009847B2" w:rsidP="000035D5">
                            <w:r>
                              <w:t>Interviewees represented their local communities. Participant selection is detailed in Methods section</w:t>
                            </w:r>
                            <w:r w:rsidR="000414F5">
                              <w:t xml:space="preserve"> 2.2</w:t>
                            </w:r>
                            <w:r>
                              <w:t>. All participants provided informed consent,</w:t>
                            </w:r>
                            <w:r w:rsidR="000414F5">
                              <w:t xml:space="preserve"> noted in Methods section 2.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333A49E" w:rsidR="000035D5" w:rsidRDefault="009847B2" w:rsidP="000035D5">
                      <w:r>
                        <w:t>Interviewees represented their local communities. Participant selection is detailed in Methods section</w:t>
                      </w:r>
                      <w:r w:rsidR="000414F5">
                        <w:t xml:space="preserve"> 2.2</w:t>
                      </w:r>
                      <w:r>
                        <w:t>. All participants provided informed consent,</w:t>
                      </w:r>
                      <w:r w:rsidR="000414F5">
                        <w:t xml:space="preserve"> noted in Methods section 2.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E9274B4"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B9225DD">
                <wp:simplePos x="0" y="0"/>
                <wp:positionH relativeFrom="margin">
                  <wp:align>right</wp:align>
                </wp:positionH>
                <wp:positionV relativeFrom="paragraph">
                  <wp:posOffset>1146175</wp:posOffset>
                </wp:positionV>
                <wp:extent cx="6838950" cy="12065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6500"/>
                        </a:xfrm>
                        <a:prstGeom prst="rect">
                          <a:avLst/>
                        </a:prstGeom>
                        <a:solidFill>
                          <a:srgbClr val="FFFFFF"/>
                        </a:solidFill>
                        <a:ln w="9525">
                          <a:solidFill>
                            <a:srgbClr val="193A65"/>
                          </a:solidFill>
                          <a:miter lim="800000"/>
                          <a:headEnd/>
                          <a:tailEnd/>
                        </a:ln>
                      </wps:spPr>
                      <wps:txbx>
                        <w:txbxContent>
                          <w:p w14:paraId="6D21B23F" w14:textId="06A06544" w:rsidR="000035D5" w:rsidRDefault="005E4532" w:rsidP="000035D5">
                            <w:r>
                              <w:t xml:space="preserve">The study was informed by earlier work of the modelling-policy research community (Hadley et al 2021). </w:t>
                            </w:r>
                            <w:r w:rsidR="00902286">
                              <w:t>While members of the local community did not formally provide input on study design, t</w:t>
                            </w:r>
                            <w:r>
                              <w:t>h</w:t>
                            </w:r>
                            <w:r w:rsidR="00902286">
                              <w:t xml:space="preserve">e 2021 paper </w:t>
                            </w:r>
                            <w:r>
                              <w:t xml:space="preserve">and the </w:t>
                            </w:r>
                            <w:r w:rsidR="00902286">
                              <w:t xml:space="preserve">new </w:t>
                            </w:r>
                            <w:r>
                              <w:t>planned study were presented and discussed at numerous</w:t>
                            </w:r>
                            <w:r w:rsidR="00902286">
                              <w:t xml:space="preserve"> international</w:t>
                            </w:r>
                            <w:r>
                              <w:t xml:space="preserve"> </w:t>
                            </w:r>
                            <w:r w:rsidR="00902286">
                              <w:t xml:space="preserve">policy meetings, workshops, seminars, and academic conferences </w:t>
                            </w:r>
                            <w:r w:rsidR="00D30E08">
                              <w:t xml:space="preserve">held </w:t>
                            </w:r>
                            <w:r w:rsidR="00902286">
                              <w:t xml:space="preserve">in Africa, Asia, North America, South America, and Europe from 2021-2023/24 to gain insights from both </w:t>
                            </w:r>
                            <w:r w:rsidR="00D30E08">
                              <w:t>researchers</w:t>
                            </w:r>
                            <w:r w:rsidR="00902286">
                              <w:t xml:space="preserve"> and government actors in different </w:t>
                            </w:r>
                            <w:r w:rsidR="00C73E6D">
                              <w:t>countries</w:t>
                            </w:r>
                            <w:r w:rsidR="0090228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ssUGg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" strokecolor="#193a65">
                <v:textbox>
                  <w:txbxContent>
                    <w:p w14:paraId="6D21B23F" w14:textId="06A06544" w:rsidR="000035D5" w:rsidRDefault="005E4532" w:rsidP="000035D5">
                      <w:r>
                        <w:t xml:space="preserve">The study was informed by earlier work of the modelling-policy research community (Hadley et al 2021). </w:t>
                      </w:r>
                      <w:r w:rsidR="00902286">
                        <w:t>While members of the local community did not formally provide input on study design, t</w:t>
                      </w:r>
                      <w:r>
                        <w:t>h</w:t>
                      </w:r>
                      <w:r w:rsidR="00902286">
                        <w:t xml:space="preserve">e 2021 paper </w:t>
                      </w:r>
                      <w:r>
                        <w:t xml:space="preserve">and the </w:t>
                      </w:r>
                      <w:r w:rsidR="00902286">
                        <w:t xml:space="preserve">new </w:t>
                      </w:r>
                      <w:r>
                        <w:t>planned study were presented and discussed at numerous</w:t>
                      </w:r>
                      <w:r w:rsidR="00902286">
                        <w:t xml:space="preserve"> international</w:t>
                      </w:r>
                      <w:r>
                        <w:t xml:space="preserve"> </w:t>
                      </w:r>
                      <w:r w:rsidR="00902286">
                        <w:t xml:space="preserve">policy meetings, workshops, seminars, and academic conferences </w:t>
                      </w:r>
                      <w:r w:rsidR="00D30E08">
                        <w:t xml:space="preserve">held </w:t>
                      </w:r>
                      <w:r w:rsidR="00902286">
                        <w:t xml:space="preserve">in Africa, Asia, North America, South America, and Europe from 2021-2023/24 to gain insights from both </w:t>
                      </w:r>
                      <w:r w:rsidR="00D30E08">
                        <w:t>researchers</w:t>
                      </w:r>
                      <w:r w:rsidR="00902286">
                        <w:t xml:space="preserve"> and government actors in different </w:t>
                      </w:r>
                      <w:r w:rsidR="00C73E6D">
                        <w:t>countries</w:t>
                      </w:r>
                      <w:r w:rsidR="00902286">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322D327" w14:textId="77777777" w:rsidR="00902286" w:rsidRDefault="00902286" w:rsidP="000035D5">
      <w:pPr>
        <w:spacing w:before="240" w:after="240"/>
      </w:pPr>
    </w:p>
    <w:p w14:paraId="6D2698A4" w14:textId="77777777" w:rsidR="00902286" w:rsidRDefault="00902286" w:rsidP="000035D5">
      <w:pPr>
        <w:spacing w:before="240" w:after="240"/>
      </w:pPr>
    </w:p>
    <w:p w14:paraId="24BB4E52" w14:textId="77777777" w:rsidR="00902286" w:rsidRDefault="00902286" w:rsidP="000035D5">
      <w:pPr>
        <w:spacing w:before="240" w:after="240"/>
      </w:pPr>
    </w:p>
    <w:p w14:paraId="4E65FA24" w14:textId="5CC98E1D" w:rsidR="000035D5" w:rsidRDefault="00902286"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B5DC6E0">
                <wp:simplePos x="0" y="0"/>
                <wp:positionH relativeFrom="margin">
                  <wp:align>right</wp:align>
                </wp:positionH>
                <wp:positionV relativeFrom="paragraph">
                  <wp:posOffset>476885</wp:posOffset>
                </wp:positionV>
                <wp:extent cx="6838950" cy="8572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53B10E27" w14:textId="4244A467" w:rsidR="000035D5" w:rsidRDefault="000414F5" w:rsidP="000035D5">
                            <w:r>
                              <w:t>All participants were scientists or government actors with a high level of English literacy, hence could understand the informed consent documents and associated study materials. One participant who had weaker spoken English language skills did not require additional support for reading written materials but was aided by an independent translator in the live interview to ensure no mis-commun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7.55pt;width:538.5pt;height:6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Oay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" strokecolor="#193a65">
                <v:textbox>
                  <w:txbxContent>
                    <w:p w14:paraId="53B10E27" w14:textId="4244A467" w:rsidR="000035D5" w:rsidRDefault="000414F5" w:rsidP="000035D5">
                      <w:r>
                        <w:t>All participants were scientists or government actors with a high level of English literacy, hence could understand the informed consent documents and associated study materials. One participant who had weaker spoken English language skills did not require additional support for reading written materials but was aided by an independent translator in the live interview to ensure no mis-communication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71857A6F" w14:textId="77777777" w:rsidR="00902286" w:rsidRDefault="00902286" w:rsidP="000035D5">
      <w:pPr>
        <w:spacing w:before="240" w:after="240"/>
      </w:pPr>
    </w:p>
    <w:p w14:paraId="393A0AEC" w14:textId="17A35F23"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622A92" w:rsidR="000035D5" w:rsidRDefault="000414F5" w:rsidP="000035D5">
                            <w:r>
                              <w:t>Yes. Findings have been shared with all study participants via a full study report</w:t>
                            </w:r>
                            <w:r w:rsidR="005E4532">
                              <w:t>, and with links to our pre-prints</w:t>
                            </w:r>
                            <w:r>
                              <w:t>. Participants will also receive copies of the final publications</w:t>
                            </w:r>
                            <w:r w:rsidR="005E4532">
                              <w:t xml:space="preserve">, and will be offered a presentation each to their local teams </w:t>
                            </w:r>
                            <w:proofErr w:type="spellStart"/>
                            <w:r w:rsidR="005E4532">
                              <w:t>summarising</w:t>
                            </w:r>
                            <w:proofErr w:type="spellEnd"/>
                            <w:r w:rsidR="005E4532">
                              <w:t xml:space="preserve"> the key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2622A92" w:rsidR="000035D5" w:rsidRDefault="000414F5" w:rsidP="000035D5">
                      <w:r>
                        <w:t>Yes. Findings have been shared with all study participants via a full study report</w:t>
                      </w:r>
                      <w:r w:rsidR="005E4532">
                        <w:t>, and with links to our pre-prints</w:t>
                      </w:r>
                      <w:r>
                        <w:t>. Participants will also receive copies of the final publications</w:t>
                      </w:r>
                      <w:r w:rsidR="005E4532">
                        <w:t xml:space="preserve">, and will be offered a presentation each to their local teams </w:t>
                      </w:r>
                      <w:proofErr w:type="spellStart"/>
                      <w:r w:rsidR="005E4532">
                        <w:t>summarising</w:t>
                      </w:r>
                      <w:proofErr w:type="spellEnd"/>
                      <w:r w:rsidR="005E4532">
                        <w:t xml:space="preserve"> the key find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33AF526" w:rsidR="000035D5" w:rsidRDefault="00D76B8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33AF526" w:rsidR="000035D5" w:rsidRDefault="00D76B84"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DBA898" w:rsidR="000035D5" w:rsidRDefault="00D76B8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7DBA898" w:rsidR="000035D5" w:rsidRDefault="00D76B84"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DF9761" w:rsidR="000035D5" w:rsidRDefault="00D76B8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0DF9761" w:rsidR="000035D5" w:rsidRDefault="00D76B84"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BF14A5" w:rsidR="000035D5" w:rsidRDefault="00D76B8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CBF14A5" w:rsidR="000035D5" w:rsidRDefault="00D76B84"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987BE74" w:rsidR="000035D5" w:rsidRDefault="00D76B8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987BE74" w:rsidR="000035D5" w:rsidRDefault="00D76B84" w:rsidP="000035D5">
                      <w:r w:rsidRPr="00E004E6">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E2AEF" w:rsidRPr="00F57A3B" w:rsidRDefault="007E2AEF">
      <w:pPr>
        <w:rPr>
          <w:rFonts w:ascii="Arial" w:hAnsi="Arial" w:cs="Arial"/>
        </w:rPr>
      </w:pPr>
    </w:p>
    <w:sectPr w:rsidR="007E2AE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12EF6" w14:textId="77777777" w:rsidR="001B3E64" w:rsidRDefault="001B3E64" w:rsidP="00F57A3B">
      <w:r>
        <w:separator/>
      </w:r>
    </w:p>
  </w:endnote>
  <w:endnote w:type="continuationSeparator" w:id="0">
    <w:p w14:paraId="72252E66" w14:textId="77777777" w:rsidR="001B3E64" w:rsidRDefault="001B3E6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651A7B" w14:textId="77777777" w:rsidR="001B3E64" w:rsidRDefault="001B3E64" w:rsidP="00F57A3B">
      <w:r>
        <w:separator/>
      </w:r>
    </w:p>
  </w:footnote>
  <w:footnote w:type="continuationSeparator" w:id="0">
    <w:p w14:paraId="20EA0D90" w14:textId="77777777" w:rsidR="001B3E64" w:rsidRDefault="001B3E6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14F5"/>
    <w:rsid w:val="000F365D"/>
    <w:rsid w:val="00116E71"/>
    <w:rsid w:val="00180B0E"/>
    <w:rsid w:val="001B3E64"/>
    <w:rsid w:val="00306811"/>
    <w:rsid w:val="00335779"/>
    <w:rsid w:val="004A7A57"/>
    <w:rsid w:val="004B38EC"/>
    <w:rsid w:val="004C71C4"/>
    <w:rsid w:val="00515BC0"/>
    <w:rsid w:val="00541C18"/>
    <w:rsid w:val="00580384"/>
    <w:rsid w:val="005E4532"/>
    <w:rsid w:val="0069423E"/>
    <w:rsid w:val="006F5F45"/>
    <w:rsid w:val="007E2AEF"/>
    <w:rsid w:val="00831ADE"/>
    <w:rsid w:val="00841F25"/>
    <w:rsid w:val="00902286"/>
    <w:rsid w:val="009364D9"/>
    <w:rsid w:val="009847B2"/>
    <w:rsid w:val="009A2078"/>
    <w:rsid w:val="00A009BF"/>
    <w:rsid w:val="00A43F5B"/>
    <w:rsid w:val="00A961CD"/>
    <w:rsid w:val="00AD410C"/>
    <w:rsid w:val="00BD19EC"/>
    <w:rsid w:val="00BF09B4"/>
    <w:rsid w:val="00C73E6D"/>
    <w:rsid w:val="00D30E08"/>
    <w:rsid w:val="00D76B84"/>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za Hadley</cp:lastModifiedBy>
  <cp:revision>5</cp:revision>
  <dcterms:created xsi:type="dcterms:W3CDTF">2025-03-27T16:54:00Z</dcterms:created>
  <dcterms:modified xsi:type="dcterms:W3CDTF">2025-03-28T10:12:00Z</dcterms:modified>
</cp:coreProperties>
</file>